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F76C3" w14:textId="56418A47" w:rsidR="00E82E67" w:rsidRPr="0054293B" w:rsidRDefault="00E82E67">
      <w:pPr>
        <w:rPr>
          <w:rFonts w:cstheme="minorHAnsi"/>
          <w:lang w:val="en-GB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1501"/>
        <w:gridCol w:w="857"/>
        <w:gridCol w:w="857"/>
        <w:gridCol w:w="857"/>
        <w:gridCol w:w="857"/>
        <w:gridCol w:w="857"/>
        <w:gridCol w:w="1501"/>
        <w:gridCol w:w="1064"/>
        <w:gridCol w:w="734"/>
      </w:tblGrid>
      <w:tr w:rsidR="0054293B" w:rsidRPr="0054293B" w14:paraId="65128DBC" w14:textId="77777777" w:rsidTr="0054293B">
        <w:trPr>
          <w:trHeight w:val="300"/>
        </w:trPr>
        <w:tc>
          <w:tcPr>
            <w:tcW w:w="908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F24374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EAD</w:t>
            </w:r>
          </w:p>
        </w:tc>
      </w:tr>
      <w:tr w:rsidR="0054293B" w:rsidRPr="0054293B" w14:paraId="6CC37E5A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41E9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4E9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444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66C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20FE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C7F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686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266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437F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</w:p>
        </w:tc>
      </w:tr>
      <w:tr w:rsidR="0054293B" w:rsidRPr="0054293B" w14:paraId="040498A7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466C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E415D4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121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C76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A13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C34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3DC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E41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3313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3081E9B6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E794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F95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8AAA5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B1B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42E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37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E81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374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4B43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39C46642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B527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37F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CB5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0C4789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A32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1D6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090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1B0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565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3653033F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D39C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D52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59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13C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F649B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4FC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FB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A48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CA5D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3F7CC85E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4F12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BD62E7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9B2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1C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72A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85FF28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E3F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DE1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CA32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33049BDB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A1E1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58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451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64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3BF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F5E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C8A845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E21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2FB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0E4DD121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FD9E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72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3E4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485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F2D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EA6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A2E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CE61D5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051C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6EF5C0E1" w14:textId="77777777" w:rsidTr="0054293B">
        <w:trPr>
          <w:trHeight w:val="300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9B4E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E1A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0EE3366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07D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086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C82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981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38749F1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D08356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33725F10" w14:textId="77777777" w:rsidTr="0054293B">
        <w:trPr>
          <w:trHeight w:val="300"/>
        </w:trPr>
        <w:tc>
          <w:tcPr>
            <w:tcW w:w="908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F5595E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SO</w:t>
            </w:r>
          </w:p>
        </w:tc>
      </w:tr>
      <w:tr w:rsidR="0054293B" w:rsidRPr="0054293B" w14:paraId="1990BAB0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C294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727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431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30A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92A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8AD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BA3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B4D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3BF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</w:p>
        </w:tc>
      </w:tr>
      <w:tr w:rsidR="0054293B" w:rsidRPr="0054293B" w14:paraId="712919EA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AA82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7D81C6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CFA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948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153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1FA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AA4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3B3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7893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0705C0BD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12A7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C793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22358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39A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07A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8E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16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DBF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F2E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14EC0DF8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D713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AA12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70A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EF571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C00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049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0CB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916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752B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6F51D1C4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A974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901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CBF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2F8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3D7FAE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E9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36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CE0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8DB4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7907DD5E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406B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83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303E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433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FC8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367EB6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C8F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E52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24F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610E01D8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48B9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88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16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350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9BF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CF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270C4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872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1420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0F583560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A15E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0948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2FB36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12EB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95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012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D6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0FA8C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ADB9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4E492FDE" w14:textId="77777777" w:rsidTr="0054293B">
        <w:trPr>
          <w:trHeight w:val="300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4E22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36594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760BB3F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5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04B76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D5AD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A5B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C6E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7904587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36C2126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652F668D" w14:textId="77777777" w:rsidTr="0054293B">
        <w:trPr>
          <w:trHeight w:val="300"/>
        </w:trPr>
        <w:tc>
          <w:tcPr>
            <w:tcW w:w="908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BE3CCD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FILE</w:t>
            </w:r>
          </w:p>
        </w:tc>
      </w:tr>
      <w:tr w:rsidR="0054293B" w:rsidRPr="0054293B" w14:paraId="5B2A0845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2682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29A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097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089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C4C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ECF0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E78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527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0BE1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</w:p>
        </w:tc>
      </w:tr>
      <w:tr w:rsidR="0054293B" w:rsidRPr="0054293B" w14:paraId="64D6C158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1F92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A4227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36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BA2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5B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608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EC3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08D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9156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3F5F0456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3E43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955C6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06502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C51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93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B45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2C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A7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78B1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7AD1AC54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2624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172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0335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35DDB6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001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68D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08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0C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CFAE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320A1D4D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18DC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A3F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82E23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73B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819EB6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AF0B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2BC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25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8127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4766523C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EF49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4F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B29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28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D0D76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0E5654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E0F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C3A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7586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1273FB7F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AF33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047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A3AB1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70A2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DF4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6EC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6CFBD86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AE9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4F33C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0C0E84D1" w14:textId="77777777" w:rsidTr="0054293B">
        <w:trPr>
          <w:trHeight w:val="288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018B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F323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DB0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6B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72C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6DBA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0D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46591C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5774D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293B" w:rsidRPr="0054293B" w14:paraId="08483906" w14:textId="77777777" w:rsidTr="0054293B">
        <w:trPr>
          <w:trHeight w:val="300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F01D" w14:textId="77777777" w:rsidR="0054293B" w:rsidRPr="0054293B" w:rsidRDefault="0054293B" w:rsidP="005429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4D4621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881F4E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5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B979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490B08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3914F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0027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39A0A964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38F3745" w14:textId="77777777" w:rsidR="0054293B" w:rsidRPr="0054293B" w:rsidRDefault="0054293B" w:rsidP="00542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29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704BFE90" w14:textId="77777777" w:rsidR="0054293B" w:rsidRDefault="0054293B">
      <w:pPr>
        <w:rPr>
          <w:rFonts w:cstheme="minorHAnsi"/>
          <w:lang w:val="en-GB"/>
        </w:rPr>
      </w:pPr>
    </w:p>
    <w:p w14:paraId="539BF940" w14:textId="77777777" w:rsidR="0054293B" w:rsidRPr="0054293B" w:rsidRDefault="0054293B">
      <w:pPr>
        <w:rPr>
          <w:rFonts w:cstheme="minorHAnsi"/>
          <w:lang w:val="en-GB"/>
        </w:rPr>
      </w:pPr>
    </w:p>
    <w:sectPr w:rsidR="0054293B" w:rsidRPr="0054293B" w:rsidSect="0054293B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93B"/>
    <w:rsid w:val="0054293B"/>
    <w:rsid w:val="00853711"/>
    <w:rsid w:val="00D8040B"/>
    <w:rsid w:val="00E8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9C30A"/>
  <w15:chartTrackingRefBased/>
  <w15:docId w15:val="{305ABED4-53DB-42E1-B90E-BAE85D49A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4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23-07-11T10:57:00Z</dcterms:created>
  <dcterms:modified xsi:type="dcterms:W3CDTF">2023-08-17T07:27:00Z</dcterms:modified>
</cp:coreProperties>
</file>